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73608" w:rsidR="00CA7E09" w:rsidP="00473608" w:rsidRDefault="00301554" w14:paraId="2BBDF1B0" w14:textId="72E1C566">
      <w:pPr>
        <w:pStyle w:val="Caption-Notpartofcaption"/>
        <w:ind w:left="0"/>
        <w:jc w:val="center"/>
        <w:rPr>
          <w:b w:val="1"/>
          <w:bCs w:val="1"/>
          <w:sz w:val="24"/>
          <w:szCs w:val="24"/>
        </w:rPr>
      </w:pPr>
      <w:r w:rsidRPr="06402C8C" w:rsidR="00301554">
        <w:rPr>
          <w:b w:val="1"/>
          <w:bCs w:val="1"/>
          <w:sz w:val="24"/>
          <w:szCs w:val="24"/>
        </w:rPr>
        <w:t>Supp</w:t>
      </w:r>
      <w:r w:rsidRPr="06402C8C" w:rsidR="004B05C6">
        <w:rPr>
          <w:b w:val="1"/>
          <w:bCs w:val="1"/>
          <w:sz w:val="24"/>
          <w:szCs w:val="24"/>
        </w:rPr>
        <w:t>orting information</w:t>
      </w:r>
      <w:r w:rsidRPr="06402C8C" w:rsidR="00A25958">
        <w:rPr>
          <w:b w:val="1"/>
          <w:bCs w:val="1"/>
          <w:sz w:val="24"/>
          <w:szCs w:val="24"/>
        </w:rPr>
        <w:t xml:space="preserve"> – S6 Table</w:t>
      </w:r>
    </w:p>
    <w:p w:rsidR="00AB0E42" w:rsidP="00473608" w:rsidRDefault="00AB0E42" w14:paraId="7005877C" w14:textId="1D0E423C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name="_Toc53581230" w:id="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0"/>
    </w:p>
    <w:p w:rsidRPr="00030446" w:rsidR="00CA7E09" w:rsidP="00030446" w:rsidRDefault="00030446" w14:paraId="2C53F1A3" w14:textId="02C5A8EC">
      <w:pPr>
        <w:pStyle w:val="Caption"/>
        <w:rPr>
          <w:rFonts w:cs="Arial"/>
          <w:color w:val="auto"/>
          <w:sz w:val="22"/>
          <w:szCs w:val="22"/>
        </w:rPr>
      </w:pPr>
      <w:r w:rsidRPr="4D12DA78" w:rsidR="00030446">
        <w:rPr>
          <w:color w:val="auto"/>
          <w:sz w:val="22"/>
          <w:szCs w:val="22"/>
        </w:rPr>
        <w:t>Table S6. Probability of apparent survival and detection for primary sampling periods (averaged across individuals and study sites) and study sites (averaged across individuals and primary periods) in Lviv, Ukrain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2926"/>
        <w:gridCol w:w="1531"/>
        <w:gridCol w:w="1531"/>
        <w:gridCol w:w="1531"/>
      </w:tblGrid>
      <w:tr w:rsidRPr="00CA7E09" w:rsidR="00CA7E09" w:rsidTr="00D60EB1" w14:paraId="70AB61F6" w14:textId="77777777">
        <w:trPr>
          <w:trHeight w:val="415"/>
          <w:tblHeader/>
        </w:trPr>
        <w:tc>
          <w:tcPr>
            <w:tcW w:w="975" w:type="dxa"/>
            <w:noWrap/>
            <w:hideMark/>
          </w:tcPr>
          <w:p w:rsidRPr="00CA7E09" w:rsidR="00CA7E09" w:rsidP="00CA7E09" w:rsidRDefault="00CA7E09" w14:paraId="001B781E" w14:textId="77777777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38DBD6BD" w14:textId="77777777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531" w:type="dxa"/>
            <w:noWrap/>
            <w:vAlign w:val="center"/>
            <w:hideMark/>
          </w:tcPr>
          <w:p w:rsidRPr="00CA7E09" w:rsidR="00CA7E09" w:rsidP="00CA7E09" w:rsidRDefault="00CA7E09" w14:paraId="64C9E135" w14:textId="77777777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CA7E09">
              <w:rPr>
                <w:rFonts w:cs="Arial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31" w:type="dxa"/>
            <w:noWrap/>
            <w:vAlign w:val="center"/>
            <w:hideMark/>
          </w:tcPr>
          <w:p w:rsidRPr="00CA7E09" w:rsidR="00CA7E09" w:rsidP="00CA7E09" w:rsidRDefault="00CA7E09" w14:paraId="2FD1A099" w14:textId="77777777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CA7E09">
              <w:rPr>
                <w:rFonts w:cs="Arial"/>
                <w:b/>
                <w:bCs/>
                <w:color w:val="000000"/>
                <w:sz w:val="22"/>
                <w:szCs w:val="22"/>
              </w:rPr>
              <w:t>2.5% CI</w:t>
            </w:r>
          </w:p>
        </w:tc>
        <w:tc>
          <w:tcPr>
            <w:tcW w:w="1531" w:type="dxa"/>
            <w:noWrap/>
            <w:vAlign w:val="center"/>
            <w:hideMark/>
          </w:tcPr>
          <w:p w:rsidRPr="00CA7E09" w:rsidR="00CA7E09" w:rsidP="00CA7E09" w:rsidRDefault="00CA7E09" w14:paraId="180AC81B" w14:textId="77777777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CA7E09">
              <w:rPr>
                <w:rFonts w:cs="Arial"/>
                <w:b/>
                <w:bCs/>
                <w:color w:val="000000"/>
                <w:sz w:val="22"/>
                <w:szCs w:val="22"/>
              </w:rPr>
              <w:t>97.5% CI</w:t>
            </w:r>
          </w:p>
        </w:tc>
      </w:tr>
      <w:tr w:rsidRPr="00CA7E09" w:rsidR="00CA7E09" w:rsidTr="00D60EB1" w14:paraId="2C944AFB" w14:textId="77777777">
        <w:trPr>
          <w:trHeight w:val="415"/>
        </w:trPr>
        <w:tc>
          <w:tcPr>
            <w:tcW w:w="975" w:type="dxa"/>
            <w:vMerge w:val="restart"/>
            <w:noWrap/>
            <w:textDirection w:val="btLr"/>
            <w:hideMark/>
          </w:tcPr>
          <w:p w:rsidRPr="00CA7E09" w:rsidR="00CA7E09" w:rsidP="00CA7E09" w:rsidRDefault="00CA7E09" w14:paraId="79DA165F" w14:textId="77777777">
            <w:pPr>
              <w:ind w:left="113" w:right="113"/>
              <w:jc w:val="center"/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Average probability of apparent survival</w:t>
            </w:r>
          </w:p>
        </w:tc>
        <w:tc>
          <w:tcPr>
            <w:tcW w:w="2926" w:type="dxa"/>
            <w:noWrap/>
            <w:vAlign w:val="center"/>
            <w:hideMark/>
          </w:tcPr>
          <w:p w:rsidRPr="00CA7E09" w:rsidR="00CA7E09" w:rsidP="00CA7E09" w:rsidRDefault="00CA7E09" w14:paraId="3E992C07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1 to 2 (3-month interval)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53AE994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83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01F8EDD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6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25B85B53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4A6BBC2B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500D5221" w14:textId="77777777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vAlign w:val="center"/>
            <w:hideMark/>
          </w:tcPr>
          <w:p w:rsidRPr="00CA7E09" w:rsidR="00CA7E09" w:rsidP="00CA7E09" w:rsidRDefault="00CA7E09" w14:paraId="2A1498C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2 to 3(3-month interval)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7334D2A4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6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4C81D61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5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2BFE00A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97</w:t>
            </w:r>
          </w:p>
        </w:tc>
      </w:tr>
      <w:tr w:rsidRPr="00CA7E09" w:rsidR="00CA7E09" w:rsidTr="00D60EB1" w14:paraId="240549C6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221E8BA0" w14:textId="77777777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vAlign w:val="center"/>
            <w:hideMark/>
          </w:tcPr>
          <w:p w:rsidRPr="00CA7E09" w:rsidR="00CA7E09" w:rsidP="00CA7E09" w:rsidRDefault="00CA7E09" w14:paraId="08DF2FF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3 to 4 (6-month interval)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75403BC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9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C42E0D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3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6CB983E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68C4533B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79EBEE4B" w14:textId="77777777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vAlign w:val="center"/>
            <w:hideMark/>
          </w:tcPr>
          <w:p w:rsidRPr="00CA7E09" w:rsidR="00CA7E09" w:rsidP="00CA7E09" w:rsidRDefault="00CA7E09" w14:paraId="6B21AA6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4 to 5(3-month interval)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0592444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3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57510C3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4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5B4E5FF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97</w:t>
            </w:r>
          </w:p>
        </w:tc>
      </w:tr>
      <w:tr w:rsidRPr="00CA7E09" w:rsidR="00CA7E09" w:rsidTr="00D60EB1" w14:paraId="64E65AE1" w14:textId="77777777">
        <w:trPr>
          <w:trHeight w:val="415"/>
        </w:trPr>
        <w:tc>
          <w:tcPr>
            <w:tcW w:w="975" w:type="dxa"/>
            <w:vMerge/>
            <w:noWrap/>
          </w:tcPr>
          <w:p w:rsidRPr="00CA7E09" w:rsidR="00CA7E09" w:rsidP="00CA7E09" w:rsidRDefault="00CA7E09" w14:paraId="4EB9E9BB" w14:textId="77777777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4D4888F8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72BB6A5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83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AEC2437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56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70360EE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29DD77CC" w14:textId="77777777">
        <w:trPr>
          <w:trHeight w:val="415"/>
        </w:trPr>
        <w:tc>
          <w:tcPr>
            <w:tcW w:w="975" w:type="dxa"/>
            <w:vMerge/>
            <w:noWrap/>
          </w:tcPr>
          <w:p w:rsidRPr="00CA7E09" w:rsidR="00CA7E09" w:rsidP="00CA7E09" w:rsidRDefault="00CA7E09" w14:paraId="743954F5" w14:textId="77777777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567D386F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2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CEAD6DD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82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78419C4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57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081507E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1.00</w:t>
            </w:r>
          </w:p>
        </w:tc>
      </w:tr>
      <w:tr w:rsidRPr="00CA7E09" w:rsidR="00CA7E09" w:rsidTr="00D60EB1" w14:paraId="580C5E74" w14:textId="77777777">
        <w:trPr>
          <w:trHeight w:val="415"/>
        </w:trPr>
        <w:tc>
          <w:tcPr>
            <w:tcW w:w="975" w:type="dxa"/>
            <w:vMerge/>
            <w:noWrap/>
          </w:tcPr>
          <w:p w:rsidRPr="00CA7E09" w:rsidR="00CA7E09" w:rsidP="00CA7E09" w:rsidRDefault="00CA7E09" w14:paraId="30499425" w14:textId="77777777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11C50A6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3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4F2D361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481B374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6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4ECE3677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98</w:t>
            </w:r>
          </w:p>
        </w:tc>
      </w:tr>
      <w:tr w:rsidRPr="00CA7E09" w:rsidR="00CA7E09" w:rsidTr="00D60EB1" w14:paraId="3419A30B" w14:textId="77777777">
        <w:trPr>
          <w:trHeight w:val="415"/>
        </w:trPr>
        <w:tc>
          <w:tcPr>
            <w:tcW w:w="975" w:type="dxa"/>
            <w:vMerge/>
            <w:noWrap/>
          </w:tcPr>
          <w:p w:rsidRPr="00CA7E09" w:rsidR="00CA7E09" w:rsidP="00CA7E09" w:rsidRDefault="00CA7E09" w14:paraId="6D905F34" w14:textId="77777777">
            <w:pPr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56A150A4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4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059F7C13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67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526785DF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35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688792D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93</w:t>
            </w:r>
          </w:p>
        </w:tc>
      </w:tr>
      <w:tr w:rsidRPr="00CA7E09" w:rsidR="00CA7E09" w:rsidTr="00D60EB1" w14:paraId="60DAB95D" w14:textId="77777777">
        <w:trPr>
          <w:trHeight w:val="415"/>
        </w:trPr>
        <w:tc>
          <w:tcPr>
            <w:tcW w:w="975" w:type="dxa"/>
            <w:vMerge w:val="restart"/>
            <w:noWrap/>
            <w:textDirection w:val="btLr"/>
            <w:hideMark/>
          </w:tcPr>
          <w:p w:rsidRPr="00CA7E09" w:rsidR="00CA7E09" w:rsidP="00CA7E09" w:rsidRDefault="00CA7E09" w14:paraId="56909B69" w14:textId="77777777">
            <w:pPr>
              <w:jc w:val="center"/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Average probability of detecting a dog</w:t>
            </w: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04A6F0C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36EB4E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8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91F5392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61D5C45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1</w:t>
            </w:r>
          </w:p>
        </w:tc>
      </w:tr>
      <w:tr w:rsidRPr="00CA7E09" w:rsidR="00CA7E09" w:rsidTr="00D60EB1" w14:paraId="42D66A0D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42060A9D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7CD1FD1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2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EE7C702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2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CCA553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9350A3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30</w:t>
            </w:r>
          </w:p>
        </w:tc>
      </w:tr>
      <w:tr w:rsidRPr="00CA7E09" w:rsidR="00CA7E09" w:rsidTr="00D60EB1" w14:paraId="0A6C390A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36AF4ECA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7E6E5B98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3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6ABCC99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4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678F3505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7BF1E85D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34</w:t>
            </w:r>
          </w:p>
        </w:tc>
      </w:tr>
      <w:tr w:rsidRPr="00CA7E09" w:rsidR="00CA7E09" w:rsidTr="00D60EB1" w14:paraId="53DBD505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74D4F4D8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28C1F5D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4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401C84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436CE69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43D81649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6</w:t>
            </w:r>
          </w:p>
        </w:tc>
      </w:tr>
      <w:tr w:rsidRPr="00CA7E09" w:rsidR="00CA7E09" w:rsidTr="00D60EB1" w14:paraId="17933356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33880D3D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0570B0A2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Primary Period 5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4F34F7AA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E0E132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D022D5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5</w:t>
            </w:r>
          </w:p>
        </w:tc>
      </w:tr>
      <w:tr w:rsidRPr="00CA7E09" w:rsidR="00CA7E09" w:rsidTr="00D60EB1" w14:paraId="27CD365B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052528F6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7DA11A1D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2873C5F2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7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7C7D8EA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77D7AB22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2</w:t>
            </w:r>
          </w:p>
        </w:tc>
      </w:tr>
      <w:tr w:rsidRPr="00CA7E09" w:rsidR="00CA7E09" w:rsidTr="00D60EB1" w14:paraId="56277F70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06AB1668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6C8742F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2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1C21A806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5237A60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BE83434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31</w:t>
            </w:r>
          </w:p>
        </w:tc>
      </w:tr>
      <w:tr w:rsidRPr="00CA7E09" w:rsidR="00CA7E09" w:rsidTr="00D60EB1" w14:paraId="23E13F5B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4450CFA4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6B3AAC41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3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44EF261C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2595DA9D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0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00F075BB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28</w:t>
            </w:r>
          </w:p>
        </w:tc>
      </w:tr>
      <w:tr w:rsidRPr="00CA7E09" w:rsidR="00CA7E09" w:rsidTr="00D60EB1" w14:paraId="2E8144A2" w14:textId="77777777">
        <w:trPr>
          <w:trHeight w:val="415"/>
        </w:trPr>
        <w:tc>
          <w:tcPr>
            <w:tcW w:w="975" w:type="dxa"/>
            <w:vMerge/>
            <w:noWrap/>
            <w:hideMark/>
          </w:tcPr>
          <w:p w:rsidRPr="00CA7E09" w:rsidR="00CA7E09" w:rsidP="00CA7E09" w:rsidRDefault="00CA7E09" w14:paraId="13485749" w14:textId="77777777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926" w:type="dxa"/>
            <w:noWrap/>
            <w:hideMark/>
          </w:tcPr>
          <w:p w:rsidRPr="00CA7E09" w:rsidR="00CA7E09" w:rsidP="00CA7E09" w:rsidRDefault="00CA7E09" w14:paraId="59494699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study site 4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6B26512E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16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80541F4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01</w:t>
            </w:r>
          </w:p>
        </w:tc>
        <w:tc>
          <w:tcPr>
            <w:tcW w:w="1531" w:type="dxa"/>
            <w:noWrap/>
            <w:hideMark/>
          </w:tcPr>
          <w:p w:rsidRPr="00CA7E09" w:rsidR="00CA7E09" w:rsidP="00CA7E09" w:rsidRDefault="00CA7E09" w14:paraId="3CC00B60" w14:textId="77777777">
            <w:pPr>
              <w:rPr>
                <w:rFonts w:cs="Arial"/>
                <w:sz w:val="22"/>
                <w:szCs w:val="22"/>
              </w:rPr>
            </w:pPr>
            <w:r w:rsidRPr="00CA7E09">
              <w:rPr>
                <w:rFonts w:cs="Arial"/>
                <w:sz w:val="22"/>
                <w:szCs w:val="22"/>
              </w:rPr>
              <w:t>0.41</w:t>
            </w:r>
          </w:p>
        </w:tc>
      </w:tr>
    </w:tbl>
    <w:p w:rsidRPr="00CA7E09" w:rsidR="00CA7E09" w:rsidP="00CA7E09" w:rsidRDefault="00CA7E09" w14:paraId="3032BDC4" w14:textId="77777777">
      <w:pPr>
        <w:rPr>
          <w:rFonts w:cs="Arial"/>
          <w:b/>
          <w:bCs/>
        </w:rPr>
      </w:pPr>
      <w:bookmarkStart w:name="_GoBack" w:id="1"/>
      <w:bookmarkEnd w:id="1"/>
    </w:p>
    <w:sectPr w:rsidRPr="00CA7E09" w:rsidR="00CA7E09" w:rsidSect="009E69A8">
      <w:headerReference w:type="even" r:id="rId11"/>
      <w:headerReference w:type="default" r:id="rId12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EF0" w:rsidP="003E141B" w:rsidRDefault="004F0EF0" w14:paraId="176FD193" w14:textId="77777777">
      <w:pPr>
        <w:spacing w:after="0" w:line="240" w:lineRule="auto"/>
      </w:pPr>
      <w:r>
        <w:separator/>
      </w:r>
    </w:p>
  </w:endnote>
  <w:endnote w:type="continuationSeparator" w:id="0">
    <w:p w:rsidR="004F0EF0" w:rsidP="003E141B" w:rsidRDefault="004F0EF0" w14:paraId="048B315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EF0" w:rsidP="003E141B" w:rsidRDefault="004F0EF0" w14:paraId="2F426F1C" w14:textId="77777777">
      <w:pPr>
        <w:spacing w:after="0" w:line="240" w:lineRule="auto"/>
      </w:pPr>
      <w:r>
        <w:separator/>
      </w:r>
    </w:p>
  </w:footnote>
  <w:footnote w:type="continuationSeparator" w:id="0">
    <w:p w:rsidR="004F0EF0" w:rsidP="003E141B" w:rsidRDefault="004F0EF0" w14:paraId="704B05F3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41B" w:rsidP="00A66202" w:rsidRDefault="003E141B" w14:paraId="48797A3C" w14:textId="4E26103B">
    <w:pPr>
      <w:pStyle w:val="Head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E141B" w:rsidP="003E141B" w:rsidRDefault="003E141B" w14:paraId="1AD188F7" w14:textId="777777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0779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3E141B" w:rsidP="00A66202" w:rsidRDefault="003E141B" w14:paraId="1AE695A5" w14:textId="106C9612">
        <w:pPr>
          <w:pStyle w:val="Head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595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E141B" w:rsidP="003E141B" w:rsidRDefault="003E141B" w14:paraId="19F42F7B" w14:textId="7777777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hint="default" w:ascii="Wingdings" w:hAnsi="Wingdings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 w:val="false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85756"/>
    <w:rsid w:val="001A06B4"/>
    <w:rsid w:val="001E6B24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703C2"/>
    <w:rsid w:val="006710B9"/>
    <w:rsid w:val="006874D0"/>
    <w:rsid w:val="007F7486"/>
    <w:rsid w:val="00844872"/>
    <w:rsid w:val="00933DC1"/>
    <w:rsid w:val="00958C68"/>
    <w:rsid w:val="0096038C"/>
    <w:rsid w:val="009869DC"/>
    <w:rsid w:val="009B174F"/>
    <w:rsid w:val="009D0DE2"/>
    <w:rsid w:val="009D606F"/>
    <w:rsid w:val="009E69A8"/>
    <w:rsid w:val="00A2595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776FA"/>
    <w:rsid w:val="00DB5A8C"/>
    <w:rsid w:val="00DF6BCF"/>
    <w:rsid w:val="00E40016"/>
    <w:rsid w:val="00E421F9"/>
    <w:rsid w:val="00E53836"/>
    <w:rsid w:val="00E62E3F"/>
    <w:rsid w:val="00E82E67"/>
    <w:rsid w:val="00F86937"/>
    <w:rsid w:val="00F93CD7"/>
    <w:rsid w:val="06402C8C"/>
    <w:rsid w:val="4D12DA78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CA7E09"/>
    <w:rPr>
      <w:rFonts w:ascii="Arial" w:hAnsi="Arial" w:eastAsiaTheme="majorEastAsia" w:cstheme="majorBidi"/>
      <w:b/>
      <w:color w:val="000000" w:themeColor="text1"/>
      <w:szCs w:val="32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rsid w:val="00185756"/>
    <w:rPr>
      <w:rFonts w:ascii="Arial" w:hAnsi="Arial" w:eastAsiaTheme="majorEastAsia" w:cstheme="majorBidi"/>
      <w:i/>
      <w:color w:val="000000" w:themeColor="text1"/>
      <w:szCs w:val="26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rsid w:val="00CA7E09"/>
    <w:rPr>
      <w:rFonts w:ascii="Arial" w:hAnsi="Arial" w:eastAsiaTheme="majorEastAsia" w:cstheme="majorBidi"/>
      <w:i/>
      <w:color w:val="000000" w:themeColor="text1"/>
      <w:szCs w:val="24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rsid w:val="00CA7E09"/>
    <w:rPr>
      <w:rFonts w:ascii="Arial" w:hAnsi="Arial" w:eastAsiaTheme="majorEastAsia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styleId="normaltextrun" w:customStyle="1">
    <w:name w:val="normaltextrun"/>
    <w:basedOn w:val="DefaultParagraphFont"/>
    <w:rsid w:val="00CA7E09"/>
  </w:style>
  <w:style w:type="character" w:styleId="eop" w:customStyle="1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A7E09"/>
    <w:rPr>
      <w:rFonts w:ascii="Arial" w:hAnsi="Arial" w:eastAsiaTheme="majorEastAsia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styleId="paragraph" w:customStyle="1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pellingerror" w:customStyle="1">
    <w:name w:val="spellingerror"/>
    <w:basedOn w:val="DefaultParagraphFont"/>
    <w:rsid w:val="00CA7E09"/>
  </w:style>
  <w:style w:type="character" w:styleId="contextualspellingandgrammarerror" w:customStyle="1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styleId="Mdeck5tablebodythreelines" w:customStyle="1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hAnsi="Times New Roman" w:eastAsia="SimSun" w:cs="Times New Roman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mirrorIndents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blPr/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styleId="MDPI41threelinetable" w:customStyle="1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 w:eastAsiaTheme="minorEastAsia"/>
      <w:color w:val="000000"/>
      <w:sz w:val="20"/>
      <w:szCs w:val="20"/>
      <w:lang w:eastAsia="zh-CN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color="auto" w:sz="4" w:space="0"/>
        </w:tcBorders>
      </w:tcPr>
    </w:tblStylePr>
  </w:style>
  <w:style w:type="character" w:styleId="UnresolvedMention1" w:customStyle="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hAnsi="Calibri" w:eastAsia="SimSu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styleId="lrzxr" w:customStyle="1">
    <w:name w:val="lrzxr"/>
    <w:basedOn w:val="DefaultParagraphFont"/>
    <w:rsid w:val="00CA7E09"/>
  </w:style>
  <w:style w:type="character" w:styleId="scxw199444833" w:customStyle="1">
    <w:name w:val="scxw199444833"/>
    <w:basedOn w:val="DefaultParagraphFont"/>
    <w:rsid w:val="00CA7E09"/>
  </w:style>
  <w:style w:type="character" w:styleId="mi" w:customStyle="1">
    <w:name w:val="mi"/>
    <w:basedOn w:val="DefaultParagraphFont"/>
    <w:rsid w:val="00CA7E09"/>
  </w:style>
  <w:style w:type="character" w:styleId="mo" w:customStyle="1">
    <w:name w:val="mo"/>
    <w:basedOn w:val="DefaultParagraphFont"/>
    <w:rsid w:val="00CA7E09"/>
  </w:style>
  <w:style w:type="character" w:styleId="mn" w:customStyle="1">
    <w:name w:val="mn"/>
    <w:basedOn w:val="DefaultParagraphFont"/>
    <w:rsid w:val="00CA7E09"/>
  </w:style>
  <w:style w:type="character" w:styleId="apple-converted-space" w:customStyle="1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styleId="msonormal0" w:customStyle="1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5" w:customStyle="1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xl66" w:customStyle="1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8" w:customStyle="1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9" w:customStyle="1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0" w:customStyle="1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1" w:customStyle="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2" w:customStyle="1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3" w:customStyle="1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4" w:customStyle="1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hAnsi="Courier New" w:eastAsia="Times New Roman" w:cs="Courier New"/>
      <w:szCs w:val="20"/>
      <w:lang w:eastAsia="en-GB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CA7E09"/>
    <w:rPr>
      <w:rFonts w:ascii="Courier New" w:hAnsi="Courier New" w:eastAsia="Times New Roman" w:cs="Courier New"/>
      <w:szCs w:val="20"/>
      <w:lang w:val="en-GB" w:eastAsia="en-GB"/>
    </w:rPr>
  </w:style>
  <w:style w:type="paragraph" w:styleId="xl75" w:customStyle="1">
    <w:name w:val="xl75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6" w:customStyle="1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7" w:customStyle="1">
    <w:name w:val="xl77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8" w:customStyle="1">
    <w:name w:val="xl78"/>
    <w:basedOn w:val="Normal"/>
    <w:rsid w:val="00CA7E09"/>
    <w:pPr>
      <w:pBdr>
        <w:left w:val="single" w:color="auto" w:sz="4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9" w:customStyle="1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0" w:customStyle="1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1" w:customStyle="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2" w:customStyle="1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3" w:customStyle="1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4" w:customStyle="1">
    <w:name w:val="xl84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5" w:customStyle="1">
    <w:name w:val="xl85"/>
    <w:basedOn w:val="Normal"/>
    <w:rsid w:val="00CA7E09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6" w:customStyle="1">
    <w:name w:val="xl86"/>
    <w:basedOn w:val="Normal"/>
    <w:rsid w:val="00CA7E09"/>
    <w:pPr>
      <w:pBdr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7" w:customStyle="1">
    <w:name w:val="xl87"/>
    <w:basedOn w:val="Normal"/>
    <w:rsid w:val="00CA7E09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8" w:customStyle="1">
    <w:name w:val="xl88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9" w:customStyle="1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styleId="UnresolvedMention" w:customStyle="1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Mention1" w:customStyle="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styleId="CaptionHeadingStyle1" w:customStyle="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styleId="Caption-Notpartofcaption" w:customStyle="1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styleId="CaptionChar" w:customStyle="1">
    <w:name w:val="Caption Char"/>
    <w:basedOn w:val="DefaultParagraphFont"/>
    <w:link w:val="Caption"/>
    <w:uiPriority w:val="35"/>
    <w:rsid w:val="00CA7E09"/>
    <w:rPr>
      <w:rFonts w:ascii="Arial" w:hAnsi="Arial" w:eastAsia="SimSun"/>
      <w:i/>
      <w:iCs/>
      <w:color w:val="44546A" w:themeColor="text2"/>
      <w:sz w:val="18"/>
      <w:szCs w:val="18"/>
      <w:lang w:val="en-GB"/>
    </w:rPr>
  </w:style>
  <w:style w:type="character" w:styleId="CaptionHeadingStyle1Char" w:customStyle="1">
    <w:name w:val="Caption Heading Style 1 Char"/>
    <w:basedOn w:val="CaptionChar"/>
    <w:link w:val="CaptionHeadingStyle1"/>
    <w:rsid w:val="00CA7E09"/>
    <w:rPr>
      <w:rFonts w:ascii="Arial" w:hAnsi="Arial" w:eastAsia="SimSun"/>
      <w:i w:val="0"/>
      <w:iCs w:val="0"/>
      <w:color w:val="44546A" w:themeColor="text2"/>
      <w:sz w:val="18"/>
      <w:szCs w:val="18"/>
      <w:lang w:val="en-GB"/>
    </w:rPr>
  </w:style>
  <w:style w:type="character" w:styleId="Caption-NotpartofcaptionChar" w:customStyle="1">
    <w:name w:val="Caption - Not part of caption Char"/>
    <w:basedOn w:val="CaptionChar"/>
    <w:link w:val="Caption-Notpartofcaption"/>
    <w:rsid w:val="00CA7E09"/>
    <w:rPr>
      <w:rFonts w:ascii="Arial" w:hAnsi="Arial" w:eastAsia="SimSun"/>
      <w:i w:val="0"/>
      <w:iCs/>
      <w:color w:val="000000" w:themeColor="text1"/>
      <w:sz w:val="18"/>
      <w:szCs w:val="18"/>
      <w:lang w:val="en-GB"/>
    </w:rPr>
  </w:style>
  <w:style w:type="paragraph" w:styleId="MDPI31text" w:customStyle="1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lang w:eastAsia="de-DE" w:bidi="en-US"/>
    </w:rPr>
  </w:style>
  <w:style w:type="paragraph" w:styleId="xmsolistparagraph" w:customStyle="1">
    <w:name w:val="x_msolistparagraph"/>
    <w:basedOn w:val="Normal"/>
    <w:rsid w:val="00CA7E09"/>
    <w:pPr>
      <w:spacing w:after="0" w:line="240" w:lineRule="auto"/>
      <w:ind w:left="720"/>
    </w:pPr>
    <w:rPr>
      <w:rFonts w:ascii="Calibri" w:hAnsi="Calibri" w:eastAsia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Relationship Type="http://schemas.openxmlformats.org/officeDocument/2006/relationships/glossaryDocument" Target="glossary/document.xml" Id="Racedf6fa612b4602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1c7a28-5fcd-484e-97e5-b82bd883c983}"/>
      </w:docPartPr>
      <w:docPartBody>
        <w:p w14:paraId="1B31AEFF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662EC6-9BB9-4F1E-B443-BAB8A01ADE04}">
  <ds:schemaRefs>
    <ds:schemaRef ds:uri="http://schemas.microsoft.com/office/2006/metadata/properties"/>
    <ds:schemaRef ds:uri="0453ed76-11aa-44ce-ac77-9835092a5345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60c380b5-9260-4384-b34e-8f5f3262b9f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713DD7B-0FCB-462F-AE01-A3AD49CA963F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en Smith</dc:creator>
  <keywords/>
  <dc:description/>
  <lastModifiedBy>Lauren Smith</lastModifiedBy>
  <revision>5</revision>
  <dcterms:created xsi:type="dcterms:W3CDTF">2022-03-15T17:54:00.0000000Z</dcterms:created>
  <dcterms:modified xsi:type="dcterms:W3CDTF">2022-07-20T11:02:55.96971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